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712"/>
        <w:tblW w:w="10818" w:type="dxa"/>
        <w:tblLayout w:type="fixed"/>
        <w:tblLook w:val="04A0" w:firstRow="1" w:lastRow="0" w:firstColumn="1" w:lastColumn="0" w:noHBand="0" w:noVBand="1"/>
      </w:tblPr>
      <w:tblGrid>
        <w:gridCol w:w="2538"/>
        <w:gridCol w:w="2700"/>
        <w:gridCol w:w="2340"/>
        <w:gridCol w:w="3240"/>
      </w:tblGrid>
      <w:tr w:rsidR="001E5771" w:rsidRPr="00AB0488" w:rsidTr="00093839">
        <w:trPr>
          <w:trHeight w:val="315"/>
        </w:trPr>
        <w:tc>
          <w:tcPr>
            <w:tcW w:w="2538" w:type="dxa"/>
            <w:vAlign w:val="center"/>
          </w:tcPr>
          <w:p w:rsidR="005536DA" w:rsidRPr="007F1A14" w:rsidRDefault="005536DA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</w:rPr>
              <w:t>Species</w:t>
            </w:r>
          </w:p>
        </w:tc>
        <w:tc>
          <w:tcPr>
            <w:tcW w:w="2700" w:type="dxa"/>
            <w:noWrap/>
            <w:vAlign w:val="center"/>
            <w:hideMark/>
          </w:tcPr>
          <w:p w:rsidR="005536DA" w:rsidRPr="007F1A14" w:rsidRDefault="005536DA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</w:rPr>
            </w:pPr>
            <w:r w:rsidRPr="007F1A14"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</w:rPr>
              <w:t>ITS</w:t>
            </w:r>
          </w:p>
        </w:tc>
        <w:tc>
          <w:tcPr>
            <w:tcW w:w="2340" w:type="dxa"/>
            <w:noWrap/>
            <w:vAlign w:val="center"/>
            <w:hideMark/>
          </w:tcPr>
          <w:p w:rsidR="005536DA" w:rsidRPr="007F1A14" w:rsidRDefault="005536DA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</w:rPr>
            </w:pPr>
            <w:proofErr w:type="spellStart"/>
            <w:r w:rsidRPr="007F1A14"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</w:rPr>
              <w:t>rbcL</w:t>
            </w:r>
            <w:proofErr w:type="spellEnd"/>
          </w:p>
        </w:tc>
        <w:tc>
          <w:tcPr>
            <w:tcW w:w="3240" w:type="dxa"/>
            <w:vAlign w:val="center"/>
          </w:tcPr>
          <w:p w:rsidR="005536DA" w:rsidRPr="007F1A14" w:rsidRDefault="005536DA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</w:rPr>
            </w:pPr>
            <w:proofErr w:type="spellStart"/>
            <w:r w:rsidRPr="007F1A14"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</w:rPr>
              <w:t>trnL</w:t>
            </w:r>
            <w:proofErr w:type="spellEnd"/>
            <w:r w:rsidRPr="007F1A14"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</w:rPr>
              <w:t>-F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5536DA" w:rsidRPr="001E5771" w:rsidRDefault="005536DA" w:rsidP="001E5771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1E5771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Abies</w:t>
            </w:r>
            <w:proofErr w:type="spellEnd"/>
            <w:r w:rsidRPr="001E5771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5771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balsamea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5536DA" w:rsidRPr="00C019E0" w:rsidRDefault="005536DA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F057709</w:t>
            </w:r>
          </w:p>
        </w:tc>
        <w:tc>
          <w:tcPr>
            <w:tcW w:w="2340" w:type="dxa"/>
            <w:noWrap/>
            <w:vAlign w:val="center"/>
            <w:hideMark/>
          </w:tcPr>
          <w:p w:rsidR="005536DA" w:rsidRPr="00C019E0" w:rsidRDefault="005536DA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N935605</w:t>
            </w:r>
          </w:p>
        </w:tc>
        <w:tc>
          <w:tcPr>
            <w:tcW w:w="3240" w:type="dxa"/>
            <w:vAlign w:val="center"/>
          </w:tcPr>
          <w:p w:rsidR="005536DA" w:rsidRPr="00C019E0" w:rsidRDefault="005536DA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N935657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5536DA" w:rsidRPr="001E5771" w:rsidRDefault="005536DA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Acer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ubrum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5536DA" w:rsidRPr="00C019E0" w:rsidRDefault="005536DA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241502</w:t>
            </w:r>
          </w:p>
        </w:tc>
        <w:tc>
          <w:tcPr>
            <w:tcW w:w="2340" w:type="dxa"/>
            <w:noWrap/>
            <w:vAlign w:val="center"/>
            <w:hideMark/>
          </w:tcPr>
          <w:p w:rsidR="005536DA" w:rsidRPr="00C019E0" w:rsidRDefault="005536DA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Q589932, 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66</w:t>
            </w:r>
          </w:p>
        </w:tc>
        <w:tc>
          <w:tcPr>
            <w:tcW w:w="3240" w:type="dxa"/>
            <w:vAlign w:val="center"/>
          </w:tcPr>
          <w:p w:rsidR="005536DA" w:rsidRPr="00C019E0" w:rsidRDefault="005536DA" w:rsidP="001E5771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43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5536DA" w:rsidRPr="001E5771" w:rsidRDefault="005536DA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Acer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accharum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5536DA" w:rsidRPr="00C019E0" w:rsidRDefault="005536DA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U720502</w:t>
            </w:r>
          </w:p>
        </w:tc>
        <w:tc>
          <w:tcPr>
            <w:tcW w:w="2340" w:type="dxa"/>
            <w:noWrap/>
            <w:vAlign w:val="center"/>
            <w:hideMark/>
          </w:tcPr>
          <w:p w:rsidR="005536DA" w:rsidRPr="00C019E0" w:rsidRDefault="001E5771" w:rsidP="001E577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Q978432</w:t>
            </w:r>
          </w:p>
        </w:tc>
        <w:tc>
          <w:tcPr>
            <w:tcW w:w="3240" w:type="dxa"/>
            <w:vAlign w:val="center"/>
          </w:tcPr>
          <w:p w:rsidR="005536DA" w:rsidRPr="00C019E0" w:rsidRDefault="005536DA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401173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isaema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trorubens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33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68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45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ex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ctata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Q998900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Q589986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Q998953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ex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runnescens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Y757405,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KF977435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70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Y757481, 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47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ex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eweyana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Y757412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Q589994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Y757475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ex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tumescens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Y757579, 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36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71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Y757506, 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48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ex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nsylvanica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Y757622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Q590006, HQ590007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Y757550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rex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ojecta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Y757423, 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37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72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Y757487, 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49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inna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tifolia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J766145, 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38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73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Q324396, 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50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ryopteris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termedia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39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537229,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KF977474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731993, FR731994,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KF977451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ymnocarpium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ryopteris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  <w:bookmarkStart w:id="0" w:name="_GoBack"/>
            <w:bookmarkEnd w:id="0"/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Q676503, 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75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Q676528, 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52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inaria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vulgaris</w:t>
            </w:r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Q531053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Q590160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Y492181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innaea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borealis</w:t>
            </w:r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Y236181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446941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366912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ycopodium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nnotinum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F338755, 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41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574622,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KF977477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53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ycopodium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lavatum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338759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Q026595, 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78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54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ycopodium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bscurum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338752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B574634, 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79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55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ianthemum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nadense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U850029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Q590172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U850199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itchella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epens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072019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190440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J906973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ryzopsis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sperifolia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U254653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Q590194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U254964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strya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irginiana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432064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56620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Y211425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hegopteris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nnectilis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JF832080, 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80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Q676531, 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56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inus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obus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036982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Y497219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Q010640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oa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atensis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J766176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Q590213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Y504641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Polygala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ucifolia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Q888996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Q590215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Q888849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olygonatum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Q590216, 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62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57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093839" w:rsidRDefault="001E5771" w:rsidP="001E5771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09383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teridium</w:t>
            </w:r>
            <w:proofErr w:type="spellEnd"/>
            <w:r w:rsidRPr="0009383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383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aquilinum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X91872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Y300097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Y300044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Quercus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ubra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098418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58391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J490789</w:t>
            </w:r>
          </w:p>
        </w:tc>
      </w:tr>
      <w:tr w:rsidR="001E5771" w:rsidRPr="00AB0488" w:rsidTr="00093839">
        <w:trPr>
          <w:trHeight w:val="593"/>
        </w:trPr>
        <w:tc>
          <w:tcPr>
            <w:tcW w:w="2538" w:type="dxa"/>
            <w:vAlign w:val="center"/>
          </w:tcPr>
          <w:p w:rsidR="00093839" w:rsidRDefault="001E5771" w:rsidP="00093839">
            <w:pPr>
              <w:contextualSpacing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ubus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</w:p>
          <w:p w:rsidR="001E5771" w:rsidRPr="001E5771" w:rsidRDefault="001E5771" w:rsidP="00093839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llegheniensis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F055772, AF055773, 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42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U676983, EU676984, EU676985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58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chizachne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urpurascens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M179432,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KF977434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Q590262,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KF977469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46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eptopus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nceolatus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17381, 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63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59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rientalis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borealis</w:t>
            </w:r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Y855156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Q590306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Y855131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suga</w:t>
            </w:r>
            <w:proofErr w:type="spellEnd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anadensis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Y056581, 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64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F395420, </w:t>
            </w: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60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Veronica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officinalis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313012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Y034024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F486391</w:t>
            </w:r>
          </w:p>
        </w:tc>
      </w:tr>
      <w:tr w:rsidR="001E5771" w:rsidRPr="00AB0488" w:rsidTr="00093839">
        <w:trPr>
          <w:trHeight w:val="300"/>
        </w:trPr>
        <w:tc>
          <w:tcPr>
            <w:tcW w:w="2538" w:type="dxa"/>
            <w:vAlign w:val="center"/>
          </w:tcPr>
          <w:p w:rsidR="001E5771" w:rsidRPr="001E5771" w:rsidRDefault="001E5771" w:rsidP="001E5771">
            <w:pPr>
              <w:contextualSpacing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Viola </w:t>
            </w:r>
            <w:proofErr w:type="spellStart"/>
            <w:r w:rsidRPr="005F0CD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boradorica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31</w:t>
            </w:r>
          </w:p>
        </w:tc>
        <w:tc>
          <w:tcPr>
            <w:tcW w:w="2340" w:type="dxa"/>
            <w:noWrap/>
            <w:vAlign w:val="center"/>
            <w:hideMark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65</w:t>
            </w:r>
          </w:p>
        </w:tc>
        <w:tc>
          <w:tcPr>
            <w:tcW w:w="3240" w:type="dxa"/>
            <w:vAlign w:val="center"/>
          </w:tcPr>
          <w:p w:rsidR="001E5771" w:rsidRPr="00C019E0" w:rsidRDefault="001E5771" w:rsidP="001E5771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019E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F977461</w:t>
            </w:r>
          </w:p>
        </w:tc>
      </w:tr>
    </w:tbl>
    <w:p w:rsidR="00770353" w:rsidRPr="00AB0488" w:rsidRDefault="002A6AA1" w:rsidP="00C019E0">
      <w:pPr>
        <w:rPr>
          <w:rFonts w:ascii="Arial" w:hAnsi="Arial" w:cs="Arial"/>
        </w:rPr>
      </w:pPr>
    </w:p>
    <w:sectPr w:rsidR="00770353" w:rsidRPr="00AB0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6AA1" w:rsidRDefault="002A6AA1" w:rsidP="002315A6">
      <w:pPr>
        <w:spacing w:after="0" w:line="240" w:lineRule="auto"/>
      </w:pPr>
      <w:r>
        <w:separator/>
      </w:r>
    </w:p>
  </w:endnote>
  <w:endnote w:type="continuationSeparator" w:id="0">
    <w:p w:rsidR="002A6AA1" w:rsidRDefault="002A6AA1" w:rsidP="002315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6AA1" w:rsidRDefault="002A6AA1" w:rsidP="002315A6">
      <w:pPr>
        <w:spacing w:after="0" w:line="240" w:lineRule="auto"/>
      </w:pPr>
      <w:r>
        <w:separator/>
      </w:r>
    </w:p>
  </w:footnote>
  <w:footnote w:type="continuationSeparator" w:id="0">
    <w:p w:rsidR="002A6AA1" w:rsidRDefault="002A6AA1" w:rsidP="002315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EFB"/>
    <w:rsid w:val="00065EFB"/>
    <w:rsid w:val="00093839"/>
    <w:rsid w:val="00195266"/>
    <w:rsid w:val="001E5771"/>
    <w:rsid w:val="002315A6"/>
    <w:rsid w:val="002A6AA1"/>
    <w:rsid w:val="00427B8B"/>
    <w:rsid w:val="004C3802"/>
    <w:rsid w:val="005536DA"/>
    <w:rsid w:val="005776BC"/>
    <w:rsid w:val="005F0CDC"/>
    <w:rsid w:val="006B04E0"/>
    <w:rsid w:val="007615FA"/>
    <w:rsid w:val="007F1A14"/>
    <w:rsid w:val="009A011C"/>
    <w:rsid w:val="00AB0488"/>
    <w:rsid w:val="00C0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15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5A6"/>
  </w:style>
  <w:style w:type="paragraph" w:styleId="Footer">
    <w:name w:val="footer"/>
    <w:basedOn w:val="Normal"/>
    <w:link w:val="FooterChar"/>
    <w:uiPriority w:val="99"/>
    <w:unhideWhenUsed/>
    <w:rsid w:val="002315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5A6"/>
  </w:style>
  <w:style w:type="table" w:styleId="TableGrid">
    <w:name w:val="Table Grid"/>
    <w:basedOn w:val="TableNormal"/>
    <w:uiPriority w:val="59"/>
    <w:rsid w:val="005536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15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5A6"/>
  </w:style>
  <w:style w:type="paragraph" w:styleId="Footer">
    <w:name w:val="footer"/>
    <w:basedOn w:val="Normal"/>
    <w:link w:val="FooterChar"/>
    <w:uiPriority w:val="99"/>
    <w:unhideWhenUsed/>
    <w:rsid w:val="002315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5A6"/>
  </w:style>
  <w:style w:type="table" w:styleId="TableGrid">
    <w:name w:val="Table Grid"/>
    <w:basedOn w:val="TableNormal"/>
    <w:uiPriority w:val="59"/>
    <w:rsid w:val="005536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2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U</Company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</dc:creator>
  <cp:lastModifiedBy>Danielle Begley</cp:lastModifiedBy>
  <cp:revision>8</cp:revision>
  <dcterms:created xsi:type="dcterms:W3CDTF">2013-12-30T22:33:00Z</dcterms:created>
  <dcterms:modified xsi:type="dcterms:W3CDTF">2014-04-30T19:46:00Z</dcterms:modified>
</cp:coreProperties>
</file>